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3FECF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>TableS3  Between-Study Heterogeneity Estimates (τ) for Each Outcome</w:t>
      </w:r>
    </w:p>
    <w:tbl>
      <w:tblPr>
        <w:tblW w:w="75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991"/>
        <w:gridCol w:w="1195"/>
        <w:gridCol w:w="1485"/>
        <w:gridCol w:w="889"/>
      </w:tblGrid>
      <w:tr w14:paraId="4348D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95" w:hRule="atLeast"/>
          <w:tblHeader/>
          <w:jc w:val="center"/>
        </w:trPr>
        <w:tc>
          <w:tcPr>
            <w:tcW w:w="39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0B1A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Outcomes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3A5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τMedian</w:t>
            </w:r>
          </w:p>
        </w:tc>
        <w:tc>
          <w:tcPr>
            <w:tcW w:w="14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B7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τ 95% CrI</w:t>
            </w:r>
          </w:p>
        </w:tc>
        <w:tc>
          <w:tcPr>
            <w:tcW w:w="8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155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τ²</w:t>
            </w:r>
          </w:p>
        </w:tc>
      </w:tr>
      <w:tr w14:paraId="74A03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5C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Overall Perineal Laceration 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5F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13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54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0.24–0.66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6B1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70</w:t>
            </w:r>
          </w:p>
        </w:tc>
      </w:tr>
      <w:tr w14:paraId="323C8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DA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1st-Degree Laceratio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5CC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82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7–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9080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21</w:t>
            </w:r>
          </w:p>
        </w:tc>
      </w:tr>
      <w:tr w14:paraId="5A8E4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B21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2nd-Degree Laceratio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623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C8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8–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FC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97</w:t>
            </w:r>
          </w:p>
        </w:tc>
      </w:tr>
      <w:tr w14:paraId="15E9E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BC5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Severe Laceration (3°/4°)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5C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1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C3F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–2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C79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311</w:t>
            </w:r>
          </w:p>
        </w:tc>
      </w:tr>
      <w:tr w14:paraId="1723B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6A7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Episiotomy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5B2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1253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6–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7E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84</w:t>
            </w:r>
          </w:p>
        </w:tc>
      </w:tr>
      <w:tr w14:paraId="01FE5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19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Intact Perineum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3D2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B9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6–1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225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02</w:t>
            </w:r>
          </w:p>
        </w:tc>
      </w:tr>
      <w:tr w14:paraId="7FFFF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FF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Mild Perineal Pai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A353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5CE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6– 3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186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607</w:t>
            </w:r>
          </w:p>
        </w:tc>
      </w:tr>
      <w:tr w14:paraId="0757F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80E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Moderate Perineal Pai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0D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58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C93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4–1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3E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45</w:t>
            </w:r>
          </w:p>
        </w:tc>
      </w:tr>
      <w:tr w14:paraId="4FB91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0E3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Severe Perineal Pai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6D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7F2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59–3.1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28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.083</w:t>
            </w:r>
          </w:p>
        </w:tc>
      </w:tr>
      <w:tr w14:paraId="4D7D4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4828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pgar 1-m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3A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6B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1–0.3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441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316</w:t>
            </w:r>
          </w:p>
        </w:tc>
      </w:tr>
      <w:tr w14:paraId="6C6ED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3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E8F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pgar 5-min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5D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53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13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8–0.395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92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</w:tr>
    </w:tbl>
    <w:p w14:paraId="7EF2581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A85F75"/>
    <w:rsid w:val="48E155A0"/>
    <w:rsid w:val="6AA8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32</Characters>
  <Lines>0</Lines>
  <Paragraphs>0</Paragraphs>
  <TotalTime>4</TotalTime>
  <ScaleCrop>false</ScaleCrop>
  <LinksUpToDate>false</LinksUpToDate>
  <CharactersWithSpaces>4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20:19:00Z</dcterms:created>
  <dc:creator>yunchat</dc:creator>
  <cp:lastModifiedBy>yunchat</cp:lastModifiedBy>
  <dcterms:modified xsi:type="dcterms:W3CDTF">2026-03-03T15:0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6C68A2D019C443FB24CE5A671C86AB1_11</vt:lpwstr>
  </property>
  <property fmtid="{D5CDD505-2E9C-101B-9397-08002B2CF9AE}" pid="4" name="KSOTemplateDocerSaveRecord">
    <vt:lpwstr>eyJoZGlkIjoiYjQ1MmQyYzFiNmQ4ZGJmMWFmZDI2YzZiZmNhYjRmNzciLCJ1c2VySWQiOiIyMzM5MzE1MDcifQ==</vt:lpwstr>
  </property>
</Properties>
</file>